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2D26D" w14:textId="461DA8E0" w:rsidR="0033214B" w:rsidRDefault="008C6D5A">
      <w:pPr>
        <w:rPr>
          <w:rFonts w:ascii="Times New Roman" w:eastAsia="AdvOT1ef757c0" w:hAnsi="Times New Roman"/>
          <w:color w:val="000000"/>
          <w:sz w:val="24"/>
          <w:szCs w:val="24"/>
        </w:rPr>
      </w:pPr>
      <w:bookmarkStart w:id="0" w:name="_Hlk508183234"/>
      <w:r w:rsidRPr="001312A8">
        <w:rPr>
          <w:rFonts w:ascii="Times New Roman" w:eastAsia="AdvOT1ef757c0" w:hAnsi="Times New Roman"/>
          <w:color w:val="000000"/>
          <w:sz w:val="24"/>
          <w:szCs w:val="24"/>
        </w:rPr>
        <w:t>The relative mRNA</w:t>
      </w:r>
      <w:bookmarkEnd w:id="0"/>
      <w:r w:rsidRPr="001312A8">
        <w:rPr>
          <w:rFonts w:ascii="Times New Roman" w:eastAsia="AdvOT1ef757c0" w:hAnsi="Times New Roman"/>
          <w:color w:val="000000"/>
          <w:sz w:val="24"/>
          <w:szCs w:val="24"/>
        </w:rPr>
        <w:t xml:space="preserve"> expression of TJ</w:t>
      </w:r>
      <w:bookmarkStart w:id="1" w:name="_Hlk508183054"/>
      <w:r w:rsidRPr="001312A8">
        <w:rPr>
          <w:rFonts w:ascii="Times New Roman" w:eastAsia="AdvOT1ef757c0" w:hAnsi="Times New Roman"/>
          <w:color w:val="000000"/>
          <w:sz w:val="24"/>
          <w:szCs w:val="24"/>
        </w:rPr>
        <w:t xml:space="preserve">s in </w:t>
      </w:r>
      <w:bookmarkStart w:id="2" w:name="_Hlk508183481"/>
      <w:r w:rsidRPr="001312A8">
        <w:rPr>
          <w:rFonts w:ascii="Times New Roman" w:eastAsia="AdvOT1ef757c0" w:hAnsi="Times New Roman"/>
          <w:color w:val="000000"/>
          <w:sz w:val="24"/>
          <w:szCs w:val="24"/>
        </w:rPr>
        <w:t xml:space="preserve">the intestinal </w:t>
      </w:r>
      <w:bookmarkStart w:id="3" w:name="_Hlk508184273"/>
      <w:bookmarkEnd w:id="2"/>
      <w:r w:rsidRPr="001312A8">
        <w:rPr>
          <w:rFonts w:ascii="Times New Roman" w:eastAsia="AdvOT1ef757c0" w:hAnsi="Times New Roman"/>
          <w:color w:val="000000"/>
          <w:sz w:val="24"/>
          <w:szCs w:val="24"/>
        </w:rPr>
        <w:t>tissues</w:t>
      </w:r>
      <w:bookmarkEnd w:id="3"/>
      <w:r w:rsidRPr="001312A8">
        <w:rPr>
          <w:rFonts w:ascii="Times New Roman" w:eastAsia="AdvOT1ef757c0" w:hAnsi="Times New Roman"/>
          <w:color w:val="000000"/>
          <w:sz w:val="24"/>
          <w:szCs w:val="24"/>
        </w:rPr>
        <w:t xml:space="preserve"> of weaned piglets</w:t>
      </w:r>
      <w:bookmarkEnd w:id="1"/>
    </w:p>
    <w:p w14:paraId="7AE48126" w14:textId="77777777" w:rsidR="001312A8" w:rsidRPr="001312A8" w:rsidRDefault="001312A8">
      <w:pPr>
        <w:rPr>
          <w:sz w:val="24"/>
          <w:szCs w:val="24"/>
        </w:rPr>
      </w:pPr>
    </w:p>
    <w:tbl>
      <w:tblPr>
        <w:tblStyle w:val="a7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8C6D5A" w:rsidRPr="001312A8" w14:paraId="608F33DF" w14:textId="77777777" w:rsidTr="00FB0F7B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50FB2797" w14:textId="0BE761A8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19005356"/>
            <w:proofErr w:type="spellStart"/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330" w:type="dxa"/>
            <w:shd w:val="clear" w:color="auto" w:fill="auto"/>
            <w:vAlign w:val="center"/>
          </w:tcPr>
          <w:p w14:paraId="4E2AB5E1" w14:textId="6BCC1EF0" w:rsidR="008C6D5A" w:rsidRPr="001312A8" w:rsidRDefault="008C6D5A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7905367" w14:textId="10CBD6F3" w:rsidR="008C6D5A" w:rsidRPr="001312A8" w:rsidRDefault="008C6D5A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56DC6804" w14:textId="7701E232" w:rsidR="008C6D5A" w:rsidRPr="001312A8" w:rsidRDefault="008C6D5A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C6D5A" w:rsidRPr="001312A8" w14:paraId="267EC15B" w14:textId="77777777" w:rsidTr="00FB0F7B">
        <w:trPr>
          <w:trHeight w:val="454"/>
        </w:trPr>
        <w:tc>
          <w:tcPr>
            <w:tcW w:w="2331" w:type="dxa"/>
            <w:vAlign w:val="center"/>
          </w:tcPr>
          <w:p w14:paraId="70C5EAB8" w14:textId="19668265" w:rsidR="008C6D5A" w:rsidRPr="001312A8" w:rsidRDefault="001312A8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E40A25" w:rsidRPr="001312A8">
              <w:rPr>
                <w:rFonts w:ascii="Times New Roman" w:hAnsi="Times New Roman" w:cs="Times New Roman"/>
                <w:sz w:val="24"/>
                <w:szCs w:val="24"/>
              </w:rPr>
              <w:t>ejunum</w:t>
            </w:r>
          </w:p>
        </w:tc>
        <w:tc>
          <w:tcPr>
            <w:tcW w:w="2330" w:type="dxa"/>
            <w:vAlign w:val="center"/>
          </w:tcPr>
          <w:p w14:paraId="73CA8695" w14:textId="44D8F1DD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30" w:type="dxa"/>
            <w:vAlign w:val="center"/>
          </w:tcPr>
          <w:p w14:paraId="3B99F824" w14:textId="1653664F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0350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30" w:type="dxa"/>
            <w:vAlign w:val="center"/>
          </w:tcPr>
          <w:p w14:paraId="1CD15A37" w14:textId="7D0C9816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  <w:tr w:rsidR="008C6D5A" w:rsidRPr="001312A8" w14:paraId="268B7BFE" w14:textId="77777777" w:rsidTr="00FB0F7B">
        <w:trPr>
          <w:trHeight w:val="454"/>
        </w:trPr>
        <w:tc>
          <w:tcPr>
            <w:tcW w:w="2331" w:type="dxa"/>
            <w:vAlign w:val="center"/>
          </w:tcPr>
          <w:p w14:paraId="67CC7D93" w14:textId="32841DA4" w:rsidR="008C6D5A" w:rsidRPr="001312A8" w:rsidRDefault="001312A8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40A25" w:rsidRPr="001312A8">
              <w:rPr>
                <w:rFonts w:ascii="Times New Roman" w:hAnsi="Times New Roman" w:cs="Times New Roman"/>
                <w:sz w:val="24"/>
                <w:szCs w:val="24"/>
              </w:rPr>
              <w:t>leum</w:t>
            </w:r>
          </w:p>
        </w:tc>
        <w:tc>
          <w:tcPr>
            <w:tcW w:w="2330" w:type="dxa"/>
            <w:vAlign w:val="center"/>
          </w:tcPr>
          <w:p w14:paraId="2AFA4F1D" w14:textId="57E24436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30" w:type="dxa"/>
            <w:vAlign w:val="center"/>
          </w:tcPr>
          <w:p w14:paraId="5FB9D5CA" w14:textId="56E26519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30" w:type="dxa"/>
            <w:vAlign w:val="center"/>
          </w:tcPr>
          <w:p w14:paraId="774B8072" w14:textId="403D8E7F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  <w:bookmarkEnd w:id="4"/>
    </w:tbl>
    <w:p w14:paraId="0BEC3633" w14:textId="6AA8D03B" w:rsidR="008C6D5A" w:rsidRDefault="008C6D5A"/>
    <w:p w14:paraId="69495C05" w14:textId="3E5C1DEF" w:rsidR="00FB0F7B" w:rsidRDefault="00FB0F7B"/>
    <w:tbl>
      <w:tblPr>
        <w:tblStyle w:val="a7"/>
        <w:tblW w:w="9321" w:type="dxa"/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FB0F7B" w:rsidRPr="001312A8" w14:paraId="58992CBC" w14:textId="77777777" w:rsidTr="002925F1">
        <w:trPr>
          <w:trHeight w:val="454"/>
        </w:trPr>
        <w:tc>
          <w:tcPr>
            <w:tcW w:w="233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55FA5" w14:textId="6BCCE7BF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23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32252" w14:textId="7777777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8746A" w14:textId="7777777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DB6CB12" w14:textId="7777777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B0F7B" w:rsidRPr="001312A8" w14:paraId="1B115B6E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75605D0" w14:textId="59A01438" w:rsidR="00FB0F7B" w:rsidRPr="001312A8" w:rsidRDefault="001312A8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FB0F7B" w:rsidRPr="001312A8">
              <w:rPr>
                <w:rFonts w:ascii="Times New Roman" w:hAnsi="Times New Roman" w:cs="Times New Roman"/>
                <w:sz w:val="24"/>
                <w:szCs w:val="24"/>
              </w:rPr>
              <w:t>ejunum</w:t>
            </w:r>
          </w:p>
        </w:tc>
        <w:tc>
          <w:tcPr>
            <w:tcW w:w="2330" w:type="dxa"/>
            <w:vAlign w:val="center"/>
          </w:tcPr>
          <w:p w14:paraId="0A29A40E" w14:textId="1DC0986B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30" w:type="dxa"/>
            <w:vAlign w:val="center"/>
          </w:tcPr>
          <w:p w14:paraId="7A8755FE" w14:textId="2EB656ED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30" w:type="dxa"/>
            <w:vAlign w:val="center"/>
          </w:tcPr>
          <w:p w14:paraId="34FAF838" w14:textId="08F94C43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03505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FB0F7B" w:rsidRPr="001312A8" w14:paraId="769B8DF7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3ED51B2" w14:textId="1250984D" w:rsidR="00FB0F7B" w:rsidRPr="001312A8" w:rsidRDefault="001312A8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B0F7B" w:rsidRPr="001312A8">
              <w:rPr>
                <w:rFonts w:ascii="Times New Roman" w:hAnsi="Times New Roman" w:cs="Times New Roman"/>
                <w:sz w:val="24"/>
                <w:szCs w:val="24"/>
              </w:rPr>
              <w:t>leum</w:t>
            </w:r>
          </w:p>
        </w:tc>
        <w:tc>
          <w:tcPr>
            <w:tcW w:w="2330" w:type="dxa"/>
            <w:vAlign w:val="center"/>
          </w:tcPr>
          <w:p w14:paraId="4263DF1F" w14:textId="1B38A5E5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30" w:type="dxa"/>
            <w:vAlign w:val="center"/>
          </w:tcPr>
          <w:p w14:paraId="0C7390B7" w14:textId="42699F5E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30" w:type="dxa"/>
            <w:vAlign w:val="center"/>
          </w:tcPr>
          <w:p w14:paraId="488377E6" w14:textId="5AB4823F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03505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</w:tbl>
    <w:p w14:paraId="6EF525CD" w14:textId="77777777" w:rsidR="00FB0F7B" w:rsidRDefault="00FB0F7B">
      <w:bookmarkStart w:id="5" w:name="_GoBack"/>
      <w:bookmarkEnd w:id="5"/>
    </w:p>
    <w:sectPr w:rsidR="00FB0F7B" w:rsidSect="001312A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7F0A1" w14:textId="77777777" w:rsidR="002C2CA0" w:rsidRDefault="002C2CA0" w:rsidP="008C6D5A">
      <w:r>
        <w:separator/>
      </w:r>
    </w:p>
  </w:endnote>
  <w:endnote w:type="continuationSeparator" w:id="0">
    <w:p w14:paraId="2B7EE318" w14:textId="77777777" w:rsidR="002C2CA0" w:rsidRDefault="002C2CA0" w:rsidP="008C6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294D7" w14:textId="77777777" w:rsidR="002C2CA0" w:rsidRDefault="002C2CA0" w:rsidP="008C6D5A">
      <w:r>
        <w:separator/>
      </w:r>
    </w:p>
  </w:footnote>
  <w:footnote w:type="continuationSeparator" w:id="0">
    <w:p w14:paraId="0E9E7AAC" w14:textId="77777777" w:rsidR="002C2CA0" w:rsidRDefault="002C2CA0" w:rsidP="008C6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FFD"/>
    <w:rsid w:val="0003505B"/>
    <w:rsid w:val="000D1D03"/>
    <w:rsid w:val="001312A8"/>
    <w:rsid w:val="00203404"/>
    <w:rsid w:val="002C2CA0"/>
    <w:rsid w:val="0033214B"/>
    <w:rsid w:val="007E6FFD"/>
    <w:rsid w:val="008C6D5A"/>
    <w:rsid w:val="00C163C0"/>
    <w:rsid w:val="00E40A25"/>
    <w:rsid w:val="00FB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7C285"/>
  <w15:chartTrackingRefBased/>
  <w15:docId w15:val="{2E271A81-DD7C-4917-9F5E-69BBC1FE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0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D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D5A"/>
    <w:rPr>
      <w:sz w:val="18"/>
      <w:szCs w:val="18"/>
    </w:rPr>
  </w:style>
  <w:style w:type="table" w:styleId="a7">
    <w:name w:val="Table Grid"/>
    <w:basedOn w:val="a1"/>
    <w:uiPriority w:val="39"/>
    <w:rsid w:val="008C6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7-10T08:28:00Z</dcterms:created>
  <dcterms:modified xsi:type="dcterms:W3CDTF">2018-07-10T09:29:00Z</dcterms:modified>
</cp:coreProperties>
</file>